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85914" w14:textId="31D30243" w:rsidR="00AF0864" w:rsidRPr="0091439E" w:rsidRDefault="00280B3D" w:rsidP="00AF0864">
      <w:pPr>
        <w:spacing w:line="360" w:lineRule="auto"/>
        <w:rPr>
          <w:rFonts w:asciiTheme="majorHAnsi" w:hAnsiTheme="majorHAnsi" w:cstheme="majorHAnsi"/>
          <w:b/>
          <w:bCs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 xml:space="preserve">Multimedia </w:t>
      </w:r>
      <w:r w:rsidR="00AF0864" w:rsidRPr="00AF0864">
        <w:rPr>
          <w:rFonts w:asciiTheme="majorHAnsi" w:hAnsiTheme="majorHAnsi" w:cstheme="majorHAnsi"/>
          <w:sz w:val="20"/>
          <w:szCs w:val="20"/>
        </w:rPr>
        <w:t>Appendix 2</w:t>
      </w:r>
      <w:r w:rsidR="00AF0864">
        <w:rPr>
          <w:rFonts w:asciiTheme="majorHAnsi" w:hAnsiTheme="majorHAnsi" w:cstheme="majorHAnsi"/>
          <w:sz w:val="20"/>
          <w:szCs w:val="20"/>
        </w:rPr>
        <w:t>:</w:t>
      </w:r>
      <w:r w:rsidR="00AF0864" w:rsidRPr="00AF0864">
        <w:rPr>
          <w:rFonts w:asciiTheme="majorHAnsi" w:hAnsiTheme="majorHAnsi" w:cstheme="majorHAnsi"/>
          <w:sz w:val="20"/>
          <w:szCs w:val="20"/>
        </w:rPr>
        <w:t xml:space="preserve"> Geographical distribution of all ASAS members</w:t>
      </w:r>
      <w:r w:rsidR="0091439E">
        <w:rPr>
          <w:rFonts w:asciiTheme="majorHAnsi" w:hAnsiTheme="majorHAnsi" w:cstheme="majorHAnsi"/>
          <w:sz w:val="20"/>
          <w:szCs w:val="20"/>
        </w:rPr>
        <w:t xml:space="preserve"> </w:t>
      </w:r>
      <w:r w:rsidR="0091439E" w:rsidRPr="0091439E">
        <w:rPr>
          <w:rFonts w:asciiTheme="majorHAnsi" w:hAnsiTheme="majorHAnsi" w:cstheme="majorHAnsi"/>
          <w:sz w:val="20"/>
          <w:szCs w:val="20"/>
          <w:vertAlign w:val="superscript"/>
        </w:rPr>
        <w:t>a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2410"/>
        <w:gridCol w:w="2410"/>
        <w:gridCol w:w="3118"/>
        <w:gridCol w:w="1701"/>
      </w:tblGrid>
      <w:tr w:rsidR="00B56500" w:rsidRPr="006867EE" w14:paraId="603A9A45" w14:textId="54F7BF03" w:rsidTr="006867EE">
        <w:trPr>
          <w:trHeight w:val="255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49E02CC" w14:textId="77777777" w:rsidR="00B56500" w:rsidRPr="006867EE" w:rsidRDefault="00B56500" w:rsidP="00B56500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6867EE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Geographical reg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CDE1E3B" w14:textId="2E90DA7D" w:rsidR="00B56500" w:rsidRPr="006867EE" w:rsidRDefault="00B56500" w:rsidP="00B56500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6867EE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ASAS members, n (%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79E1217F" w14:textId="3F9911F1" w:rsidR="00B56500" w:rsidRPr="006867EE" w:rsidRDefault="00B56500" w:rsidP="00B56500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6867EE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Respondents in this study,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F67BC4B" w14:textId="58D63A23" w:rsidR="00B56500" w:rsidRPr="006867EE" w:rsidRDefault="00B56500" w:rsidP="00B56500">
            <w:pPr>
              <w:spacing w:line="360" w:lineRule="auto"/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6867EE">
              <w:rPr>
                <w:rFonts w:asciiTheme="majorHAnsi" w:hAnsiTheme="majorHAnsi" w:cstheme="maj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B56500" w:rsidRPr="006867EE" w14:paraId="781F6813" w14:textId="5DFF4CB4" w:rsidTr="006867EE">
        <w:trPr>
          <w:trHeight w:val="255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3D24EE" w14:textId="77777777" w:rsidR="00B56500" w:rsidRPr="00107942" w:rsidRDefault="00B56500" w:rsidP="00B56500">
            <w:pPr>
              <w:spacing w:line="36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0794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BE8C77" w14:textId="77777777" w:rsidR="00B56500" w:rsidRPr="00107942" w:rsidRDefault="00B56500" w:rsidP="00B56500">
            <w:pPr>
              <w:spacing w:line="36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0794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(1.44)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4BB9EE1E" w14:textId="0915CD23" w:rsidR="00B56500" w:rsidRPr="006867EE" w:rsidRDefault="00B56500" w:rsidP="00B56500">
            <w:pPr>
              <w:spacing w:line="36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6867EE">
              <w:rPr>
                <w:rFonts w:asciiTheme="majorHAnsi" w:hAnsiTheme="majorHAnsi" w:cstheme="majorHAnsi"/>
                <w:sz w:val="20"/>
                <w:szCs w:val="20"/>
              </w:rPr>
              <w:t>4 (2.6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262E81E4" w14:textId="1E1DA76E" w:rsidR="00B56500" w:rsidRPr="006867EE" w:rsidRDefault="00B56500" w:rsidP="00B56500">
            <w:pPr>
              <w:spacing w:line="36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6867EE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21</w:t>
            </w:r>
          </w:p>
        </w:tc>
      </w:tr>
      <w:tr w:rsidR="00B56500" w:rsidRPr="006867EE" w14:paraId="47139421" w14:textId="02D6823F" w:rsidTr="006867EE">
        <w:trPr>
          <w:trHeight w:val="255"/>
        </w:trPr>
        <w:tc>
          <w:tcPr>
            <w:tcW w:w="2410" w:type="dxa"/>
            <w:shd w:val="clear" w:color="auto" w:fill="auto"/>
            <w:noWrap/>
            <w:hideMark/>
          </w:tcPr>
          <w:p w14:paraId="67E89F9B" w14:textId="77777777" w:rsidR="00B56500" w:rsidRPr="00107942" w:rsidRDefault="00B56500" w:rsidP="00B56500">
            <w:pPr>
              <w:spacing w:line="36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0794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sia and Pacific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623FDD24" w14:textId="77777777" w:rsidR="00B56500" w:rsidRPr="00107942" w:rsidRDefault="00B56500" w:rsidP="00B56500">
            <w:pPr>
              <w:spacing w:line="36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0794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6(17.31)</w:t>
            </w:r>
          </w:p>
        </w:tc>
        <w:tc>
          <w:tcPr>
            <w:tcW w:w="3118" w:type="dxa"/>
          </w:tcPr>
          <w:p w14:paraId="2D3CABA7" w14:textId="246B6918" w:rsidR="00B56500" w:rsidRPr="006867EE" w:rsidRDefault="00B56500" w:rsidP="00B56500">
            <w:pPr>
              <w:spacing w:line="36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6867EE">
              <w:rPr>
                <w:rFonts w:asciiTheme="majorHAnsi" w:hAnsiTheme="majorHAnsi" w:cstheme="majorHAnsi"/>
                <w:sz w:val="20"/>
                <w:szCs w:val="20"/>
              </w:rPr>
              <w:t>22 (14.1)</w:t>
            </w:r>
          </w:p>
        </w:tc>
        <w:tc>
          <w:tcPr>
            <w:tcW w:w="1701" w:type="dxa"/>
            <w:vMerge/>
          </w:tcPr>
          <w:p w14:paraId="7A4F55D1" w14:textId="77777777" w:rsidR="00B56500" w:rsidRPr="006867EE" w:rsidRDefault="00B56500" w:rsidP="00B56500">
            <w:pPr>
              <w:spacing w:line="36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B56500" w:rsidRPr="006867EE" w14:paraId="20068C3E" w14:textId="69935C77" w:rsidTr="006867EE">
        <w:trPr>
          <w:trHeight w:val="255"/>
        </w:trPr>
        <w:tc>
          <w:tcPr>
            <w:tcW w:w="2410" w:type="dxa"/>
            <w:shd w:val="clear" w:color="auto" w:fill="auto"/>
            <w:noWrap/>
            <w:hideMark/>
          </w:tcPr>
          <w:p w14:paraId="55269EF6" w14:textId="77777777" w:rsidR="00B56500" w:rsidRPr="00107942" w:rsidRDefault="00B56500" w:rsidP="00B56500">
            <w:pPr>
              <w:spacing w:line="36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0794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45AD2F90" w14:textId="77777777" w:rsidR="00B56500" w:rsidRPr="00107942" w:rsidRDefault="00B56500" w:rsidP="00B56500">
            <w:pPr>
              <w:spacing w:line="36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0794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9(62.02)</w:t>
            </w:r>
          </w:p>
        </w:tc>
        <w:tc>
          <w:tcPr>
            <w:tcW w:w="3118" w:type="dxa"/>
          </w:tcPr>
          <w:p w14:paraId="4CA9B1C0" w14:textId="47AB8C18" w:rsidR="00B56500" w:rsidRPr="006867EE" w:rsidRDefault="00B56500" w:rsidP="00B56500">
            <w:pPr>
              <w:spacing w:line="36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6867EE">
              <w:rPr>
                <w:rFonts w:asciiTheme="majorHAnsi" w:hAnsiTheme="majorHAnsi" w:cstheme="majorHAnsi"/>
                <w:sz w:val="20"/>
                <w:szCs w:val="20"/>
              </w:rPr>
              <w:t>104 (66.7)</w:t>
            </w:r>
          </w:p>
        </w:tc>
        <w:tc>
          <w:tcPr>
            <w:tcW w:w="1701" w:type="dxa"/>
            <w:vMerge/>
          </w:tcPr>
          <w:p w14:paraId="554F41E2" w14:textId="77777777" w:rsidR="00B56500" w:rsidRPr="006867EE" w:rsidRDefault="00B56500" w:rsidP="00B56500">
            <w:pPr>
              <w:spacing w:line="36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B56500" w:rsidRPr="006867EE" w14:paraId="3A77975F" w14:textId="221F1BFD" w:rsidTr="006867EE">
        <w:trPr>
          <w:trHeight w:val="255"/>
        </w:trPr>
        <w:tc>
          <w:tcPr>
            <w:tcW w:w="2410" w:type="dxa"/>
            <w:shd w:val="clear" w:color="auto" w:fill="auto"/>
            <w:noWrap/>
            <w:hideMark/>
          </w:tcPr>
          <w:p w14:paraId="363EF3B3" w14:textId="77777777" w:rsidR="00B56500" w:rsidRPr="00107942" w:rsidRDefault="00B56500" w:rsidP="00B56500">
            <w:pPr>
              <w:spacing w:line="36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0794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orth America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14:paraId="2817F751" w14:textId="77777777" w:rsidR="00B56500" w:rsidRPr="00107942" w:rsidRDefault="00B56500" w:rsidP="00B56500">
            <w:pPr>
              <w:spacing w:line="36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0794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9(13.94)</w:t>
            </w:r>
          </w:p>
        </w:tc>
        <w:tc>
          <w:tcPr>
            <w:tcW w:w="3118" w:type="dxa"/>
          </w:tcPr>
          <w:p w14:paraId="4E1437CD" w14:textId="1B2A4E69" w:rsidR="00B56500" w:rsidRPr="006867EE" w:rsidRDefault="00B56500" w:rsidP="00B56500">
            <w:pPr>
              <w:spacing w:line="36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6867EE">
              <w:rPr>
                <w:rFonts w:asciiTheme="majorHAnsi" w:hAnsiTheme="majorHAnsi" w:cstheme="majorHAnsi"/>
                <w:sz w:val="20"/>
                <w:szCs w:val="20"/>
              </w:rPr>
              <w:t>16 (10.3)</w:t>
            </w:r>
          </w:p>
        </w:tc>
        <w:tc>
          <w:tcPr>
            <w:tcW w:w="1701" w:type="dxa"/>
            <w:vMerge/>
          </w:tcPr>
          <w:p w14:paraId="1E816F89" w14:textId="77777777" w:rsidR="00B56500" w:rsidRPr="006867EE" w:rsidRDefault="00B56500" w:rsidP="00B56500">
            <w:pPr>
              <w:spacing w:line="36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B56500" w:rsidRPr="006867EE" w14:paraId="6AA76BE9" w14:textId="0F7FDA0E" w:rsidTr="006867EE">
        <w:trPr>
          <w:trHeight w:val="255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8F6F327" w14:textId="77777777" w:rsidR="00B56500" w:rsidRPr="00107942" w:rsidRDefault="00B56500" w:rsidP="00B56500">
            <w:pPr>
              <w:spacing w:line="36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0794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DAD843" w14:textId="77777777" w:rsidR="00B56500" w:rsidRPr="00107942" w:rsidRDefault="00B56500" w:rsidP="00B56500">
            <w:pPr>
              <w:spacing w:line="36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10794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(5.29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49EE41BD" w14:textId="410ED5E1" w:rsidR="00B56500" w:rsidRPr="006867EE" w:rsidRDefault="00B56500" w:rsidP="00B56500">
            <w:pPr>
              <w:spacing w:line="36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6867EE">
              <w:rPr>
                <w:rFonts w:asciiTheme="majorHAnsi" w:hAnsiTheme="majorHAnsi" w:cstheme="majorHAnsi"/>
                <w:sz w:val="20"/>
                <w:szCs w:val="20"/>
              </w:rPr>
              <w:t>10 (6.4)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36DCF605" w14:textId="77777777" w:rsidR="00B56500" w:rsidRPr="006867EE" w:rsidRDefault="00B56500" w:rsidP="00B56500">
            <w:pPr>
              <w:spacing w:line="36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</w:p>
        </w:tc>
      </w:tr>
    </w:tbl>
    <w:p w14:paraId="0861804D" w14:textId="1B1A3C92" w:rsidR="006E2B7E" w:rsidRDefault="006E2B7E" w:rsidP="00AF0864">
      <w:pPr>
        <w:spacing w:line="360" w:lineRule="auto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 xml:space="preserve">ASAS: </w:t>
      </w:r>
      <w:r w:rsidRPr="006E2B7E">
        <w:rPr>
          <w:rFonts w:asciiTheme="majorHAnsi" w:hAnsiTheme="majorHAnsi" w:cstheme="majorHAnsi"/>
          <w:sz w:val="20"/>
          <w:szCs w:val="20"/>
        </w:rPr>
        <w:t>Assessment of SpondyloArthritis international Society</w:t>
      </w:r>
    </w:p>
    <w:p w14:paraId="33E3C73A" w14:textId="0621D8E3" w:rsidR="00AF0864" w:rsidRPr="00AF0864" w:rsidRDefault="0091439E" w:rsidP="00AF0864">
      <w:pPr>
        <w:spacing w:line="360" w:lineRule="auto"/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t>a.</w:t>
      </w:r>
      <w:r w:rsidR="005D54D6">
        <w:rPr>
          <w:rFonts w:asciiTheme="majorHAnsi" w:hAnsiTheme="majorHAnsi" w:cstheme="majorHAnsi"/>
          <w:sz w:val="20"/>
          <w:szCs w:val="20"/>
        </w:rPr>
        <w:t xml:space="preserve"> </w:t>
      </w:r>
      <w:r w:rsidR="00B56500">
        <w:rPr>
          <w:rFonts w:asciiTheme="majorHAnsi" w:hAnsiTheme="majorHAnsi" w:cstheme="majorHAnsi"/>
          <w:sz w:val="20"/>
          <w:szCs w:val="20"/>
        </w:rPr>
        <w:t>Pearson’s chi-squared test was used to compare the geographical distribution of all ASAS members and respondents in this study</w:t>
      </w:r>
    </w:p>
    <w:p w14:paraId="681F0890" w14:textId="77777777" w:rsidR="00D04AA3" w:rsidRPr="00AF0864" w:rsidRDefault="00D04AA3" w:rsidP="00AF0864">
      <w:pPr>
        <w:spacing w:line="360" w:lineRule="auto"/>
        <w:rPr>
          <w:rFonts w:asciiTheme="majorHAnsi" w:hAnsiTheme="majorHAnsi" w:cstheme="majorHAnsi"/>
          <w:b/>
          <w:bCs/>
          <w:sz w:val="20"/>
          <w:szCs w:val="20"/>
        </w:rPr>
      </w:pPr>
    </w:p>
    <w:sectPr w:rsidR="00D04AA3" w:rsidRPr="00AF0864" w:rsidSect="0075657B">
      <w:footerReference w:type="default" r:id="rId8"/>
      <w:pgSz w:w="11900" w:h="16840"/>
      <w:pgMar w:top="1440" w:right="1080" w:bottom="1440" w:left="108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59C9BC" w14:textId="77777777" w:rsidR="004E12A7" w:rsidRDefault="004E12A7" w:rsidP="002673E9">
      <w:r>
        <w:separator/>
      </w:r>
    </w:p>
  </w:endnote>
  <w:endnote w:type="continuationSeparator" w:id="0">
    <w:p w14:paraId="08876678" w14:textId="77777777" w:rsidR="004E12A7" w:rsidRDefault="004E12A7" w:rsidP="002673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A7F9CE" w14:textId="233F607A" w:rsidR="000B397A" w:rsidRPr="00A701A9" w:rsidRDefault="000B397A">
    <w:pPr>
      <w:pStyle w:val="Footer"/>
      <w:jc w:val="right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960B00" w14:textId="77777777" w:rsidR="004E12A7" w:rsidRDefault="004E12A7" w:rsidP="002673E9">
      <w:r>
        <w:separator/>
      </w:r>
    </w:p>
  </w:footnote>
  <w:footnote w:type="continuationSeparator" w:id="0">
    <w:p w14:paraId="17885B71" w14:textId="77777777" w:rsidR="004E12A7" w:rsidRDefault="004E12A7" w:rsidP="002673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E4AF3"/>
    <w:multiLevelType w:val="hybridMultilevel"/>
    <w:tmpl w:val="3E7C7308"/>
    <w:lvl w:ilvl="0" w:tplc="9FF64BD4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6FE77DB"/>
    <w:multiLevelType w:val="hybridMultilevel"/>
    <w:tmpl w:val="C81A2E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800" w:hanging="360"/>
      </w:pPr>
    </w:lvl>
    <w:lvl w:ilvl="2" w:tplc="4809001B" w:tentative="1">
      <w:start w:val="1"/>
      <w:numFmt w:val="lowerRoman"/>
      <w:lvlText w:val="%3."/>
      <w:lvlJc w:val="right"/>
      <w:pPr>
        <w:ind w:left="2520" w:hanging="180"/>
      </w:pPr>
    </w:lvl>
    <w:lvl w:ilvl="3" w:tplc="4809000F" w:tentative="1">
      <w:start w:val="1"/>
      <w:numFmt w:val="decimal"/>
      <w:lvlText w:val="%4."/>
      <w:lvlJc w:val="left"/>
      <w:pPr>
        <w:ind w:left="3240" w:hanging="360"/>
      </w:pPr>
    </w:lvl>
    <w:lvl w:ilvl="4" w:tplc="48090019" w:tentative="1">
      <w:start w:val="1"/>
      <w:numFmt w:val="lowerLetter"/>
      <w:lvlText w:val="%5."/>
      <w:lvlJc w:val="left"/>
      <w:pPr>
        <w:ind w:left="3960" w:hanging="360"/>
      </w:pPr>
    </w:lvl>
    <w:lvl w:ilvl="5" w:tplc="4809001B" w:tentative="1">
      <w:start w:val="1"/>
      <w:numFmt w:val="lowerRoman"/>
      <w:lvlText w:val="%6."/>
      <w:lvlJc w:val="right"/>
      <w:pPr>
        <w:ind w:left="4680" w:hanging="180"/>
      </w:pPr>
    </w:lvl>
    <w:lvl w:ilvl="6" w:tplc="4809000F" w:tentative="1">
      <w:start w:val="1"/>
      <w:numFmt w:val="decimal"/>
      <w:lvlText w:val="%7."/>
      <w:lvlJc w:val="left"/>
      <w:pPr>
        <w:ind w:left="5400" w:hanging="360"/>
      </w:pPr>
    </w:lvl>
    <w:lvl w:ilvl="7" w:tplc="48090019" w:tentative="1">
      <w:start w:val="1"/>
      <w:numFmt w:val="lowerLetter"/>
      <w:lvlText w:val="%8."/>
      <w:lvlJc w:val="left"/>
      <w:pPr>
        <w:ind w:left="6120" w:hanging="360"/>
      </w:pPr>
    </w:lvl>
    <w:lvl w:ilvl="8" w:tplc="4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DE004D4"/>
    <w:multiLevelType w:val="hybridMultilevel"/>
    <w:tmpl w:val="E304A7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BF546CDC">
      <w:numFmt w:val="bullet"/>
      <w:lvlText w:val=""/>
      <w:lvlJc w:val="left"/>
      <w:pPr>
        <w:ind w:left="1069" w:hanging="360"/>
      </w:pPr>
      <w:rPr>
        <w:rFonts w:ascii="Wingdings" w:eastAsia="Times New Roman" w:hAnsi="Wingdings" w:hint="default"/>
        <w:sz w:val="32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F9162EC"/>
    <w:multiLevelType w:val="hybridMultilevel"/>
    <w:tmpl w:val="432C4F08"/>
    <w:lvl w:ilvl="0" w:tplc="2D5ED92E">
      <w:numFmt w:val="decimal"/>
      <w:lvlText w:val="%1"/>
      <w:lvlJc w:val="left"/>
      <w:pPr>
        <w:ind w:left="7785" w:hanging="706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1D12EE4"/>
    <w:multiLevelType w:val="hybridMultilevel"/>
    <w:tmpl w:val="526676CA"/>
    <w:lvl w:ilvl="0" w:tplc="4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3441A2"/>
    <w:multiLevelType w:val="hybridMultilevel"/>
    <w:tmpl w:val="5770CE54"/>
    <w:lvl w:ilvl="0" w:tplc="48090019">
      <w:start w:val="1"/>
      <w:numFmt w:val="lowerLetter"/>
      <w:lvlText w:val="%1."/>
      <w:lvlJc w:val="left"/>
      <w:pPr>
        <w:ind w:left="720" w:hanging="360"/>
      </w:p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697423"/>
    <w:multiLevelType w:val="hybridMultilevel"/>
    <w:tmpl w:val="3520882C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CD721CB"/>
    <w:multiLevelType w:val="hybridMultilevel"/>
    <w:tmpl w:val="4F80752C"/>
    <w:lvl w:ilvl="0" w:tplc="9FF64BD4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BF546CDC">
      <w:numFmt w:val="bullet"/>
      <w:lvlText w:val=""/>
      <w:lvlJc w:val="left"/>
      <w:pPr>
        <w:ind w:left="1068" w:hanging="360"/>
      </w:pPr>
      <w:rPr>
        <w:rFonts w:ascii="Wingdings" w:eastAsia="Times New Roman" w:hAnsi="Wingdings" w:hint="default"/>
        <w:b w:val="0"/>
        <w:sz w:val="32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FF663E9"/>
    <w:multiLevelType w:val="hybridMultilevel"/>
    <w:tmpl w:val="678019E4"/>
    <w:lvl w:ilvl="0" w:tplc="4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6A296A"/>
    <w:multiLevelType w:val="hybridMultilevel"/>
    <w:tmpl w:val="5D1EC25C"/>
    <w:lvl w:ilvl="0" w:tplc="BF546CDC">
      <w:numFmt w:val="bullet"/>
      <w:lvlText w:val=""/>
      <w:lvlJc w:val="left"/>
      <w:pPr>
        <w:ind w:left="720" w:hanging="360"/>
      </w:pPr>
      <w:rPr>
        <w:rFonts w:ascii="Wingdings" w:eastAsia="Times New Roman" w:hAnsi="Wingdings" w:hint="default"/>
        <w:sz w:val="32"/>
      </w:rPr>
    </w:lvl>
    <w:lvl w:ilvl="1" w:tplc="0402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2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2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2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2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2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2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2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E17E85"/>
    <w:multiLevelType w:val="hybridMultilevel"/>
    <w:tmpl w:val="0A6E65F4"/>
    <w:lvl w:ilvl="0" w:tplc="4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B553B7"/>
    <w:multiLevelType w:val="hybridMultilevel"/>
    <w:tmpl w:val="B2FE5E82"/>
    <w:lvl w:ilvl="0" w:tplc="4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b w:val="0"/>
        <w:sz w:val="32"/>
      </w:rPr>
    </w:lvl>
    <w:lvl w:ilvl="1" w:tplc="4809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  <w:b w:val="0"/>
        <w:sz w:val="32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5C119E9"/>
    <w:multiLevelType w:val="hybridMultilevel"/>
    <w:tmpl w:val="571EAE66"/>
    <w:lvl w:ilvl="0" w:tplc="BF546CDC">
      <w:numFmt w:val="bullet"/>
      <w:lvlText w:val=""/>
      <w:lvlJc w:val="left"/>
      <w:pPr>
        <w:ind w:left="720" w:hanging="360"/>
      </w:pPr>
      <w:rPr>
        <w:rFonts w:ascii="Wingdings" w:eastAsia="Times New Roman" w:hAnsi="Wingdings" w:hint="default"/>
        <w:sz w:val="32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E11A7F"/>
    <w:multiLevelType w:val="hybridMultilevel"/>
    <w:tmpl w:val="5980F04E"/>
    <w:lvl w:ilvl="0" w:tplc="4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226488"/>
    <w:multiLevelType w:val="hybridMultilevel"/>
    <w:tmpl w:val="0E3C7438"/>
    <w:lvl w:ilvl="0" w:tplc="9FF64BD4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BF546CDC">
      <w:numFmt w:val="bullet"/>
      <w:lvlText w:val=""/>
      <w:lvlJc w:val="left"/>
      <w:pPr>
        <w:ind w:left="1080" w:hanging="360"/>
      </w:pPr>
      <w:rPr>
        <w:rFonts w:ascii="Wingdings" w:eastAsia="Times New Roman" w:hAnsi="Wingdings" w:hint="default"/>
        <w:b w:val="0"/>
        <w:sz w:val="32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F7C768A"/>
    <w:multiLevelType w:val="hybridMultilevel"/>
    <w:tmpl w:val="8242A82E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F9D4ED2"/>
    <w:multiLevelType w:val="hybridMultilevel"/>
    <w:tmpl w:val="024C7EA2"/>
    <w:lvl w:ilvl="0" w:tplc="4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B23A2D"/>
    <w:multiLevelType w:val="hybridMultilevel"/>
    <w:tmpl w:val="02A841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29B34A9"/>
    <w:multiLevelType w:val="hybridMultilevel"/>
    <w:tmpl w:val="FC26C5E6"/>
    <w:lvl w:ilvl="0" w:tplc="4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4B012B3"/>
    <w:multiLevelType w:val="hybridMultilevel"/>
    <w:tmpl w:val="3E7C9DD8"/>
    <w:lvl w:ilvl="0" w:tplc="9FF64BD4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BF546CDC">
      <w:numFmt w:val="bullet"/>
      <w:lvlText w:val=""/>
      <w:lvlJc w:val="left"/>
      <w:pPr>
        <w:ind w:left="1068" w:hanging="360"/>
      </w:pPr>
      <w:rPr>
        <w:rFonts w:ascii="Wingdings" w:eastAsia="Times New Roman" w:hAnsi="Wingdings" w:hint="default"/>
        <w:b w:val="0"/>
        <w:sz w:val="32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81661D2"/>
    <w:multiLevelType w:val="hybridMultilevel"/>
    <w:tmpl w:val="31946BB4"/>
    <w:lvl w:ilvl="0" w:tplc="9FF64BD4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4809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  <w:b w:val="0"/>
        <w:sz w:val="32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941288A"/>
    <w:multiLevelType w:val="hybridMultilevel"/>
    <w:tmpl w:val="7A50F492"/>
    <w:lvl w:ilvl="0" w:tplc="FA5AF69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324BF2"/>
    <w:multiLevelType w:val="hybridMultilevel"/>
    <w:tmpl w:val="702A83AC"/>
    <w:lvl w:ilvl="0" w:tplc="BF546CDC">
      <w:numFmt w:val="bullet"/>
      <w:lvlText w:val=""/>
      <w:lvlJc w:val="left"/>
      <w:pPr>
        <w:ind w:left="360" w:hanging="360"/>
      </w:pPr>
      <w:rPr>
        <w:rFonts w:ascii="Wingdings" w:eastAsia="Times New Roman" w:hAnsi="Wingdings" w:hint="default"/>
        <w:sz w:val="32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FCE7909"/>
    <w:multiLevelType w:val="hybridMultilevel"/>
    <w:tmpl w:val="50289C3E"/>
    <w:lvl w:ilvl="0" w:tplc="9FF64BD4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BF546CDC">
      <w:numFmt w:val="bullet"/>
      <w:lvlText w:val=""/>
      <w:lvlJc w:val="left"/>
      <w:pPr>
        <w:ind w:left="1080" w:hanging="360"/>
      </w:pPr>
      <w:rPr>
        <w:rFonts w:ascii="Wingdings" w:eastAsia="Times New Roman" w:hAnsi="Wingdings" w:hint="default"/>
        <w:b w:val="0"/>
        <w:sz w:val="32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1465838"/>
    <w:multiLevelType w:val="hybridMultilevel"/>
    <w:tmpl w:val="3220745A"/>
    <w:lvl w:ilvl="0" w:tplc="BF546CDC">
      <w:numFmt w:val="bullet"/>
      <w:lvlText w:val=""/>
      <w:lvlJc w:val="left"/>
      <w:pPr>
        <w:ind w:left="1080" w:hanging="360"/>
      </w:pPr>
      <w:rPr>
        <w:rFonts w:ascii="Wingdings" w:eastAsia="Times New Roman" w:hAnsi="Wingdings" w:hint="default"/>
        <w:sz w:val="32"/>
      </w:rPr>
    </w:lvl>
    <w:lvl w:ilvl="1" w:tplc="4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44BE7607"/>
    <w:multiLevelType w:val="hybridMultilevel"/>
    <w:tmpl w:val="9556A572"/>
    <w:lvl w:ilvl="0" w:tplc="4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6BA06E6"/>
    <w:multiLevelType w:val="hybridMultilevel"/>
    <w:tmpl w:val="C9122BA4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C57696E"/>
    <w:multiLevelType w:val="hybridMultilevel"/>
    <w:tmpl w:val="C30C41DE"/>
    <w:lvl w:ilvl="0" w:tplc="4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D3A65E8"/>
    <w:multiLevelType w:val="hybridMultilevel"/>
    <w:tmpl w:val="7AD8245E"/>
    <w:lvl w:ilvl="0" w:tplc="496292DC">
      <w:start w:val="1"/>
      <w:numFmt w:val="lowerLetter"/>
      <w:lvlText w:val="%1."/>
      <w:lvlJc w:val="left"/>
      <w:pPr>
        <w:ind w:left="360" w:hanging="360"/>
      </w:pPr>
      <w:rPr>
        <w:b w:val="0"/>
      </w:rPr>
    </w:lvl>
    <w:lvl w:ilvl="1" w:tplc="48090019" w:tentative="1">
      <w:start w:val="1"/>
      <w:numFmt w:val="lowerLetter"/>
      <w:lvlText w:val="%2."/>
      <w:lvlJc w:val="left"/>
      <w:pPr>
        <w:ind w:left="720" w:hanging="360"/>
      </w:pPr>
    </w:lvl>
    <w:lvl w:ilvl="2" w:tplc="4809001B" w:tentative="1">
      <w:start w:val="1"/>
      <w:numFmt w:val="lowerRoman"/>
      <w:lvlText w:val="%3."/>
      <w:lvlJc w:val="right"/>
      <w:pPr>
        <w:ind w:left="1440" w:hanging="180"/>
      </w:pPr>
    </w:lvl>
    <w:lvl w:ilvl="3" w:tplc="4809000F" w:tentative="1">
      <w:start w:val="1"/>
      <w:numFmt w:val="decimal"/>
      <w:lvlText w:val="%4."/>
      <w:lvlJc w:val="left"/>
      <w:pPr>
        <w:ind w:left="2160" w:hanging="360"/>
      </w:pPr>
    </w:lvl>
    <w:lvl w:ilvl="4" w:tplc="48090019" w:tentative="1">
      <w:start w:val="1"/>
      <w:numFmt w:val="lowerLetter"/>
      <w:lvlText w:val="%5."/>
      <w:lvlJc w:val="left"/>
      <w:pPr>
        <w:ind w:left="2880" w:hanging="360"/>
      </w:pPr>
    </w:lvl>
    <w:lvl w:ilvl="5" w:tplc="4809001B" w:tentative="1">
      <w:start w:val="1"/>
      <w:numFmt w:val="lowerRoman"/>
      <w:lvlText w:val="%6."/>
      <w:lvlJc w:val="right"/>
      <w:pPr>
        <w:ind w:left="3600" w:hanging="180"/>
      </w:pPr>
    </w:lvl>
    <w:lvl w:ilvl="6" w:tplc="4809000F" w:tentative="1">
      <w:start w:val="1"/>
      <w:numFmt w:val="decimal"/>
      <w:lvlText w:val="%7."/>
      <w:lvlJc w:val="left"/>
      <w:pPr>
        <w:ind w:left="4320" w:hanging="360"/>
      </w:pPr>
    </w:lvl>
    <w:lvl w:ilvl="7" w:tplc="48090019" w:tentative="1">
      <w:start w:val="1"/>
      <w:numFmt w:val="lowerLetter"/>
      <w:lvlText w:val="%8."/>
      <w:lvlJc w:val="left"/>
      <w:pPr>
        <w:ind w:left="5040" w:hanging="360"/>
      </w:pPr>
    </w:lvl>
    <w:lvl w:ilvl="8" w:tplc="48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9" w15:restartNumberingAfterBreak="0">
    <w:nsid w:val="4D520174"/>
    <w:multiLevelType w:val="hybridMultilevel"/>
    <w:tmpl w:val="E7F675A0"/>
    <w:lvl w:ilvl="0" w:tplc="4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E781977"/>
    <w:multiLevelType w:val="hybridMultilevel"/>
    <w:tmpl w:val="782CB690"/>
    <w:lvl w:ilvl="0" w:tplc="9FF64BD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3785B40"/>
    <w:multiLevelType w:val="hybridMultilevel"/>
    <w:tmpl w:val="C908CAD4"/>
    <w:lvl w:ilvl="0" w:tplc="4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9892098"/>
    <w:multiLevelType w:val="hybridMultilevel"/>
    <w:tmpl w:val="27763756"/>
    <w:lvl w:ilvl="0" w:tplc="F58C7DDA">
      <w:start w:val="1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ACD2690"/>
    <w:multiLevelType w:val="hybridMultilevel"/>
    <w:tmpl w:val="4626B1CA"/>
    <w:lvl w:ilvl="0" w:tplc="BF546CDC">
      <w:numFmt w:val="bullet"/>
      <w:lvlText w:val=""/>
      <w:lvlJc w:val="left"/>
      <w:pPr>
        <w:ind w:left="720" w:hanging="360"/>
      </w:pPr>
      <w:rPr>
        <w:rFonts w:ascii="Wingdings" w:eastAsia="Times New Roman" w:hAnsi="Wingdings" w:hint="default"/>
        <w:sz w:val="32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AEF5CF7"/>
    <w:multiLevelType w:val="hybridMultilevel"/>
    <w:tmpl w:val="79960A46"/>
    <w:lvl w:ilvl="0" w:tplc="9FF64BD4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5B4B034B"/>
    <w:multiLevelType w:val="hybridMultilevel"/>
    <w:tmpl w:val="E1D0AB32"/>
    <w:lvl w:ilvl="0" w:tplc="4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ED020F5"/>
    <w:multiLevelType w:val="hybridMultilevel"/>
    <w:tmpl w:val="127A4A34"/>
    <w:lvl w:ilvl="0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4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60DF2055"/>
    <w:multiLevelType w:val="hybridMultilevel"/>
    <w:tmpl w:val="49940946"/>
    <w:lvl w:ilvl="0" w:tplc="9FF64BD4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BF546CDC">
      <w:numFmt w:val="bullet"/>
      <w:lvlText w:val=""/>
      <w:lvlJc w:val="left"/>
      <w:pPr>
        <w:ind w:left="928" w:hanging="360"/>
      </w:pPr>
      <w:rPr>
        <w:rFonts w:ascii="Wingdings" w:eastAsia="Times New Roman" w:hAnsi="Wingdings" w:hint="default"/>
        <w:b w:val="0"/>
        <w:sz w:val="32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1B07810"/>
    <w:multiLevelType w:val="hybridMultilevel"/>
    <w:tmpl w:val="AA9C9D3A"/>
    <w:lvl w:ilvl="0" w:tplc="BF546CDC">
      <w:numFmt w:val="bullet"/>
      <w:lvlText w:val=""/>
      <w:lvlJc w:val="left"/>
      <w:pPr>
        <w:ind w:left="720" w:hanging="360"/>
      </w:pPr>
      <w:rPr>
        <w:rFonts w:ascii="Wingdings" w:eastAsia="Times New Roman" w:hAnsi="Wingdings" w:hint="default"/>
        <w:b w:val="0"/>
        <w:sz w:val="32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2A64CCD"/>
    <w:multiLevelType w:val="hybridMultilevel"/>
    <w:tmpl w:val="7CCE785C"/>
    <w:lvl w:ilvl="0" w:tplc="9FF64BD4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4809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  <w:b w:val="0"/>
        <w:sz w:val="32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649914D6"/>
    <w:multiLevelType w:val="hybridMultilevel"/>
    <w:tmpl w:val="2D2C3660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664355BA"/>
    <w:multiLevelType w:val="hybridMultilevel"/>
    <w:tmpl w:val="7B526780"/>
    <w:lvl w:ilvl="0" w:tplc="FE2EC80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7021418"/>
    <w:multiLevelType w:val="hybridMultilevel"/>
    <w:tmpl w:val="87C40C3A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5B27210"/>
    <w:multiLevelType w:val="hybridMultilevel"/>
    <w:tmpl w:val="F8A80948"/>
    <w:lvl w:ilvl="0" w:tplc="9FF64BD4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4809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  <w:b w:val="0"/>
        <w:sz w:val="32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7906245A"/>
    <w:multiLevelType w:val="hybridMultilevel"/>
    <w:tmpl w:val="9F82EA8C"/>
    <w:lvl w:ilvl="0" w:tplc="4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B4E450D"/>
    <w:multiLevelType w:val="hybridMultilevel"/>
    <w:tmpl w:val="91F85CF0"/>
    <w:lvl w:ilvl="0" w:tplc="4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C650BC4"/>
    <w:multiLevelType w:val="hybridMultilevel"/>
    <w:tmpl w:val="4174608A"/>
    <w:lvl w:ilvl="0" w:tplc="9FF64BD4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BF546CDC">
      <w:numFmt w:val="bullet"/>
      <w:lvlText w:val=""/>
      <w:lvlJc w:val="left"/>
      <w:pPr>
        <w:ind w:left="1080" w:hanging="360"/>
      </w:pPr>
      <w:rPr>
        <w:rFonts w:ascii="Wingdings" w:eastAsia="Times New Roman" w:hAnsi="Wingdings" w:hint="default"/>
        <w:b w:val="0"/>
        <w:sz w:val="32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68651719">
    <w:abstractNumId w:val="43"/>
  </w:num>
  <w:num w:numId="2" w16cid:durableId="319772562">
    <w:abstractNumId w:val="9"/>
  </w:num>
  <w:num w:numId="3" w16cid:durableId="394278194">
    <w:abstractNumId w:val="6"/>
  </w:num>
  <w:num w:numId="4" w16cid:durableId="1754281392">
    <w:abstractNumId w:val="15"/>
  </w:num>
  <w:num w:numId="5" w16cid:durableId="1286809025">
    <w:abstractNumId w:val="30"/>
  </w:num>
  <w:num w:numId="6" w16cid:durableId="1395272844">
    <w:abstractNumId w:val="17"/>
  </w:num>
  <w:num w:numId="7" w16cid:durableId="772939731">
    <w:abstractNumId w:val="42"/>
  </w:num>
  <w:num w:numId="8" w16cid:durableId="645162768">
    <w:abstractNumId w:val="40"/>
  </w:num>
  <w:num w:numId="9" w16cid:durableId="779183925">
    <w:abstractNumId w:val="24"/>
  </w:num>
  <w:num w:numId="10" w16cid:durableId="73361648">
    <w:abstractNumId w:val="2"/>
  </w:num>
  <w:num w:numId="11" w16cid:durableId="764618878">
    <w:abstractNumId w:val="1"/>
  </w:num>
  <w:num w:numId="12" w16cid:durableId="1053113840">
    <w:abstractNumId w:val="5"/>
  </w:num>
  <w:num w:numId="13" w16cid:durableId="1277446336">
    <w:abstractNumId w:val="28"/>
  </w:num>
  <w:num w:numId="14" w16cid:durableId="608008044">
    <w:abstractNumId w:val="0"/>
  </w:num>
  <w:num w:numId="15" w16cid:durableId="44333842">
    <w:abstractNumId w:val="14"/>
  </w:num>
  <w:num w:numId="16" w16cid:durableId="1316375346">
    <w:abstractNumId w:val="34"/>
  </w:num>
  <w:num w:numId="17" w16cid:durableId="40449539">
    <w:abstractNumId w:val="23"/>
  </w:num>
  <w:num w:numId="18" w16cid:durableId="2027244973">
    <w:abstractNumId w:val="37"/>
  </w:num>
  <w:num w:numId="19" w16cid:durableId="1832672006">
    <w:abstractNumId w:val="46"/>
  </w:num>
  <w:num w:numId="20" w16cid:durableId="1058555668">
    <w:abstractNumId w:val="45"/>
  </w:num>
  <w:num w:numId="21" w16cid:durableId="2101175557">
    <w:abstractNumId w:val="8"/>
  </w:num>
  <w:num w:numId="22" w16cid:durableId="1748916474">
    <w:abstractNumId w:val="13"/>
  </w:num>
  <w:num w:numId="23" w16cid:durableId="1064764046">
    <w:abstractNumId w:val="25"/>
  </w:num>
  <w:num w:numId="24" w16cid:durableId="1860007109">
    <w:abstractNumId w:val="18"/>
  </w:num>
  <w:num w:numId="25" w16cid:durableId="2019961287">
    <w:abstractNumId w:val="44"/>
  </w:num>
  <w:num w:numId="26" w16cid:durableId="1576474603">
    <w:abstractNumId w:val="4"/>
  </w:num>
  <w:num w:numId="27" w16cid:durableId="1154679911">
    <w:abstractNumId w:val="35"/>
  </w:num>
  <w:num w:numId="28" w16cid:durableId="926964067">
    <w:abstractNumId w:val="10"/>
  </w:num>
  <w:num w:numId="29" w16cid:durableId="2067600325">
    <w:abstractNumId w:val="31"/>
  </w:num>
  <w:num w:numId="30" w16cid:durableId="542256156">
    <w:abstractNumId w:val="29"/>
  </w:num>
  <w:num w:numId="31" w16cid:durableId="43723022">
    <w:abstractNumId w:val="16"/>
  </w:num>
  <w:num w:numId="32" w16cid:durableId="1920404424">
    <w:abstractNumId w:val="38"/>
  </w:num>
  <w:num w:numId="33" w16cid:durableId="2086295627">
    <w:abstractNumId w:val="27"/>
  </w:num>
  <w:num w:numId="34" w16cid:durableId="1082600671">
    <w:abstractNumId w:val="36"/>
  </w:num>
  <w:num w:numId="35" w16cid:durableId="1862474535">
    <w:abstractNumId w:val="11"/>
  </w:num>
  <w:num w:numId="36" w16cid:durableId="677970595">
    <w:abstractNumId w:val="12"/>
  </w:num>
  <w:num w:numId="37" w16cid:durableId="922881900">
    <w:abstractNumId w:val="19"/>
  </w:num>
  <w:num w:numId="38" w16cid:durableId="530411507">
    <w:abstractNumId w:val="7"/>
  </w:num>
  <w:num w:numId="39" w16cid:durableId="1273442118">
    <w:abstractNumId w:val="33"/>
  </w:num>
  <w:num w:numId="40" w16cid:durableId="115951914">
    <w:abstractNumId w:val="26"/>
  </w:num>
  <w:num w:numId="41" w16cid:durableId="1595553055">
    <w:abstractNumId w:val="41"/>
  </w:num>
  <w:num w:numId="42" w16cid:durableId="395476531">
    <w:abstractNumId w:val="21"/>
  </w:num>
  <w:num w:numId="43" w16cid:durableId="116920868">
    <w:abstractNumId w:val="22"/>
  </w:num>
  <w:num w:numId="44" w16cid:durableId="1868371228">
    <w:abstractNumId w:val="39"/>
  </w:num>
  <w:num w:numId="45" w16cid:durableId="1161309257">
    <w:abstractNumId w:val="32"/>
  </w:num>
  <w:num w:numId="46" w16cid:durableId="1507133354">
    <w:abstractNumId w:val="20"/>
  </w:num>
  <w:num w:numId="47" w16cid:durableId="22387694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IzMDAwNTYztjQxtzBQ0lEKTi0uzszPAykwNKsFAKNg0u8tAAAA"/>
  </w:docVars>
  <w:rsids>
    <w:rsidRoot w:val="00196F89"/>
    <w:rsid w:val="000028B7"/>
    <w:rsid w:val="00023BE8"/>
    <w:rsid w:val="00023D46"/>
    <w:rsid w:val="000259B4"/>
    <w:rsid w:val="00025AEE"/>
    <w:rsid w:val="00031668"/>
    <w:rsid w:val="00034CD8"/>
    <w:rsid w:val="00040539"/>
    <w:rsid w:val="00044DD5"/>
    <w:rsid w:val="00045159"/>
    <w:rsid w:val="00056A6B"/>
    <w:rsid w:val="00061E08"/>
    <w:rsid w:val="00065920"/>
    <w:rsid w:val="000746C8"/>
    <w:rsid w:val="00076DD1"/>
    <w:rsid w:val="00080C5E"/>
    <w:rsid w:val="00090232"/>
    <w:rsid w:val="000911F3"/>
    <w:rsid w:val="00093C76"/>
    <w:rsid w:val="00095C55"/>
    <w:rsid w:val="0009712D"/>
    <w:rsid w:val="000A19FD"/>
    <w:rsid w:val="000A3E5F"/>
    <w:rsid w:val="000B031A"/>
    <w:rsid w:val="000B0CFB"/>
    <w:rsid w:val="000B117A"/>
    <w:rsid w:val="000B397A"/>
    <w:rsid w:val="000B6BE9"/>
    <w:rsid w:val="000C349F"/>
    <w:rsid w:val="000C3DB0"/>
    <w:rsid w:val="000C4D0F"/>
    <w:rsid w:val="000C6E73"/>
    <w:rsid w:val="000C7085"/>
    <w:rsid w:val="000C7A13"/>
    <w:rsid w:val="000E0A30"/>
    <w:rsid w:val="000E0BD2"/>
    <w:rsid w:val="000E5BD6"/>
    <w:rsid w:val="000F27E2"/>
    <w:rsid w:val="000F7C80"/>
    <w:rsid w:val="001113DE"/>
    <w:rsid w:val="00113712"/>
    <w:rsid w:val="00125A4D"/>
    <w:rsid w:val="00126FE9"/>
    <w:rsid w:val="00127328"/>
    <w:rsid w:val="00130F0B"/>
    <w:rsid w:val="001461F9"/>
    <w:rsid w:val="00155E67"/>
    <w:rsid w:val="00160DB3"/>
    <w:rsid w:val="00165F40"/>
    <w:rsid w:val="00172E69"/>
    <w:rsid w:val="001748DA"/>
    <w:rsid w:val="00196E42"/>
    <w:rsid w:val="00196F89"/>
    <w:rsid w:val="001A05D5"/>
    <w:rsid w:val="001A6ED1"/>
    <w:rsid w:val="001E0DEE"/>
    <w:rsid w:val="001E23F9"/>
    <w:rsid w:val="001E373B"/>
    <w:rsid w:val="001F1717"/>
    <w:rsid w:val="001F2F29"/>
    <w:rsid w:val="001F3E70"/>
    <w:rsid w:val="001F4F88"/>
    <w:rsid w:val="00201217"/>
    <w:rsid w:val="0020161A"/>
    <w:rsid w:val="002045B3"/>
    <w:rsid w:val="00211E96"/>
    <w:rsid w:val="0022131A"/>
    <w:rsid w:val="00221633"/>
    <w:rsid w:val="0022608A"/>
    <w:rsid w:val="0022701B"/>
    <w:rsid w:val="00230F56"/>
    <w:rsid w:val="00234F00"/>
    <w:rsid w:val="002369E0"/>
    <w:rsid w:val="00237554"/>
    <w:rsid w:val="002430EA"/>
    <w:rsid w:val="00243FAD"/>
    <w:rsid w:val="00250795"/>
    <w:rsid w:val="002514F0"/>
    <w:rsid w:val="00253817"/>
    <w:rsid w:val="0026006E"/>
    <w:rsid w:val="002605AC"/>
    <w:rsid w:val="0026137D"/>
    <w:rsid w:val="002673E9"/>
    <w:rsid w:val="0027370F"/>
    <w:rsid w:val="00280B3D"/>
    <w:rsid w:val="0028148D"/>
    <w:rsid w:val="00281C33"/>
    <w:rsid w:val="00286892"/>
    <w:rsid w:val="00292897"/>
    <w:rsid w:val="00294F40"/>
    <w:rsid w:val="002A0E50"/>
    <w:rsid w:val="002A6E7F"/>
    <w:rsid w:val="002B0F65"/>
    <w:rsid w:val="002B5D2E"/>
    <w:rsid w:val="002B6342"/>
    <w:rsid w:val="002B72AA"/>
    <w:rsid w:val="002C167B"/>
    <w:rsid w:val="002C3803"/>
    <w:rsid w:val="002C4E2F"/>
    <w:rsid w:val="002D224E"/>
    <w:rsid w:val="002D287B"/>
    <w:rsid w:val="002D4526"/>
    <w:rsid w:val="002D6E64"/>
    <w:rsid w:val="002E1BD6"/>
    <w:rsid w:val="002E4623"/>
    <w:rsid w:val="002F05EE"/>
    <w:rsid w:val="002F2FD9"/>
    <w:rsid w:val="002F6C65"/>
    <w:rsid w:val="00300169"/>
    <w:rsid w:val="003043CA"/>
    <w:rsid w:val="00307424"/>
    <w:rsid w:val="00314078"/>
    <w:rsid w:val="00316CFB"/>
    <w:rsid w:val="00325555"/>
    <w:rsid w:val="00327C35"/>
    <w:rsid w:val="0033484B"/>
    <w:rsid w:val="0036069A"/>
    <w:rsid w:val="00362613"/>
    <w:rsid w:val="00364932"/>
    <w:rsid w:val="00367F3A"/>
    <w:rsid w:val="00381269"/>
    <w:rsid w:val="0039313A"/>
    <w:rsid w:val="00394DAC"/>
    <w:rsid w:val="00395ECD"/>
    <w:rsid w:val="00397164"/>
    <w:rsid w:val="003A1D1A"/>
    <w:rsid w:val="003A3FFD"/>
    <w:rsid w:val="003C4F20"/>
    <w:rsid w:val="003C52F6"/>
    <w:rsid w:val="003C60EB"/>
    <w:rsid w:val="003C7311"/>
    <w:rsid w:val="003D34F2"/>
    <w:rsid w:val="003D71CE"/>
    <w:rsid w:val="003E560E"/>
    <w:rsid w:val="003F1789"/>
    <w:rsid w:val="003F6B03"/>
    <w:rsid w:val="00407014"/>
    <w:rsid w:val="0041030E"/>
    <w:rsid w:val="0041155A"/>
    <w:rsid w:val="00414A7F"/>
    <w:rsid w:val="00414C51"/>
    <w:rsid w:val="00416309"/>
    <w:rsid w:val="00416315"/>
    <w:rsid w:val="00416607"/>
    <w:rsid w:val="004231CC"/>
    <w:rsid w:val="0042339E"/>
    <w:rsid w:val="0042498D"/>
    <w:rsid w:val="00436DFF"/>
    <w:rsid w:val="00441FC8"/>
    <w:rsid w:val="0044513D"/>
    <w:rsid w:val="00447E2B"/>
    <w:rsid w:val="00467609"/>
    <w:rsid w:val="0046762D"/>
    <w:rsid w:val="00472B7D"/>
    <w:rsid w:val="00473EBC"/>
    <w:rsid w:val="0047561F"/>
    <w:rsid w:val="00480573"/>
    <w:rsid w:val="004A2D87"/>
    <w:rsid w:val="004A3D8A"/>
    <w:rsid w:val="004A59E6"/>
    <w:rsid w:val="004A5D84"/>
    <w:rsid w:val="004B0B5F"/>
    <w:rsid w:val="004B5042"/>
    <w:rsid w:val="004B59C1"/>
    <w:rsid w:val="004B6777"/>
    <w:rsid w:val="004C4343"/>
    <w:rsid w:val="004C493D"/>
    <w:rsid w:val="004D050A"/>
    <w:rsid w:val="004D19AA"/>
    <w:rsid w:val="004D36FA"/>
    <w:rsid w:val="004E12A7"/>
    <w:rsid w:val="004E6398"/>
    <w:rsid w:val="00500239"/>
    <w:rsid w:val="00502AE1"/>
    <w:rsid w:val="00512C51"/>
    <w:rsid w:val="00522495"/>
    <w:rsid w:val="00526FD4"/>
    <w:rsid w:val="00530BAB"/>
    <w:rsid w:val="00541060"/>
    <w:rsid w:val="00542855"/>
    <w:rsid w:val="00542D77"/>
    <w:rsid w:val="005467DF"/>
    <w:rsid w:val="00550898"/>
    <w:rsid w:val="00560D5D"/>
    <w:rsid w:val="0056612F"/>
    <w:rsid w:val="0056682C"/>
    <w:rsid w:val="005816F2"/>
    <w:rsid w:val="00581AC5"/>
    <w:rsid w:val="00581B6F"/>
    <w:rsid w:val="005820A0"/>
    <w:rsid w:val="0058589A"/>
    <w:rsid w:val="00587F7F"/>
    <w:rsid w:val="00590CEB"/>
    <w:rsid w:val="00591549"/>
    <w:rsid w:val="00593F0E"/>
    <w:rsid w:val="00593F0F"/>
    <w:rsid w:val="005957CA"/>
    <w:rsid w:val="0059667E"/>
    <w:rsid w:val="005A0007"/>
    <w:rsid w:val="005A00D3"/>
    <w:rsid w:val="005A0A16"/>
    <w:rsid w:val="005A264C"/>
    <w:rsid w:val="005A3329"/>
    <w:rsid w:val="005A788E"/>
    <w:rsid w:val="005C4802"/>
    <w:rsid w:val="005C4D9C"/>
    <w:rsid w:val="005C5265"/>
    <w:rsid w:val="005D2EC9"/>
    <w:rsid w:val="005D35D8"/>
    <w:rsid w:val="005D54D6"/>
    <w:rsid w:val="005D5AFB"/>
    <w:rsid w:val="005D5CE7"/>
    <w:rsid w:val="005E2B31"/>
    <w:rsid w:val="005E3AFC"/>
    <w:rsid w:val="005E6738"/>
    <w:rsid w:val="005F075B"/>
    <w:rsid w:val="005F1263"/>
    <w:rsid w:val="0060013D"/>
    <w:rsid w:val="00607830"/>
    <w:rsid w:val="0062067C"/>
    <w:rsid w:val="006242BC"/>
    <w:rsid w:val="006264A8"/>
    <w:rsid w:val="00633671"/>
    <w:rsid w:val="00635D8E"/>
    <w:rsid w:val="00640FED"/>
    <w:rsid w:val="00641E12"/>
    <w:rsid w:val="00645B50"/>
    <w:rsid w:val="00646529"/>
    <w:rsid w:val="0065185C"/>
    <w:rsid w:val="00660EE3"/>
    <w:rsid w:val="0066170A"/>
    <w:rsid w:val="00664950"/>
    <w:rsid w:val="00667C2F"/>
    <w:rsid w:val="006714A8"/>
    <w:rsid w:val="00673859"/>
    <w:rsid w:val="00674E79"/>
    <w:rsid w:val="006848DC"/>
    <w:rsid w:val="006867EE"/>
    <w:rsid w:val="00693489"/>
    <w:rsid w:val="006B5884"/>
    <w:rsid w:val="006C14DB"/>
    <w:rsid w:val="006C32FF"/>
    <w:rsid w:val="006C354B"/>
    <w:rsid w:val="006C635C"/>
    <w:rsid w:val="006D420D"/>
    <w:rsid w:val="006E11A2"/>
    <w:rsid w:val="006E2B7E"/>
    <w:rsid w:val="006E51CA"/>
    <w:rsid w:val="006E55AF"/>
    <w:rsid w:val="006E5E76"/>
    <w:rsid w:val="006E7162"/>
    <w:rsid w:val="006F066D"/>
    <w:rsid w:val="006F2703"/>
    <w:rsid w:val="006F3FD5"/>
    <w:rsid w:val="006F4372"/>
    <w:rsid w:val="006F7DB9"/>
    <w:rsid w:val="00711454"/>
    <w:rsid w:val="00720E43"/>
    <w:rsid w:val="00737A4B"/>
    <w:rsid w:val="00742B19"/>
    <w:rsid w:val="007448F4"/>
    <w:rsid w:val="00751657"/>
    <w:rsid w:val="00751FD8"/>
    <w:rsid w:val="00754A24"/>
    <w:rsid w:val="0075657B"/>
    <w:rsid w:val="0076182C"/>
    <w:rsid w:val="00763853"/>
    <w:rsid w:val="007714ED"/>
    <w:rsid w:val="00775776"/>
    <w:rsid w:val="00783678"/>
    <w:rsid w:val="00786BD9"/>
    <w:rsid w:val="00790D83"/>
    <w:rsid w:val="00790F4A"/>
    <w:rsid w:val="00793E80"/>
    <w:rsid w:val="007A31CF"/>
    <w:rsid w:val="007A40B7"/>
    <w:rsid w:val="007A4732"/>
    <w:rsid w:val="007A64E8"/>
    <w:rsid w:val="007B332A"/>
    <w:rsid w:val="007B43DF"/>
    <w:rsid w:val="007C3CC9"/>
    <w:rsid w:val="007C4DF7"/>
    <w:rsid w:val="007C7DB1"/>
    <w:rsid w:val="007D0030"/>
    <w:rsid w:val="007D479F"/>
    <w:rsid w:val="007F2B72"/>
    <w:rsid w:val="008052F7"/>
    <w:rsid w:val="00813155"/>
    <w:rsid w:val="00815D6E"/>
    <w:rsid w:val="00816031"/>
    <w:rsid w:val="00820B97"/>
    <w:rsid w:val="008263F1"/>
    <w:rsid w:val="0082752F"/>
    <w:rsid w:val="0083483A"/>
    <w:rsid w:val="00836D09"/>
    <w:rsid w:val="00867542"/>
    <w:rsid w:val="008702B9"/>
    <w:rsid w:val="008721CE"/>
    <w:rsid w:val="00872713"/>
    <w:rsid w:val="00891472"/>
    <w:rsid w:val="008915AD"/>
    <w:rsid w:val="00893BC1"/>
    <w:rsid w:val="00897315"/>
    <w:rsid w:val="008A3E3C"/>
    <w:rsid w:val="008B2162"/>
    <w:rsid w:val="008B7C0C"/>
    <w:rsid w:val="008B7D31"/>
    <w:rsid w:val="008C1278"/>
    <w:rsid w:val="008D3A5C"/>
    <w:rsid w:val="008D6AE5"/>
    <w:rsid w:val="008E484D"/>
    <w:rsid w:val="008E7545"/>
    <w:rsid w:val="008F0615"/>
    <w:rsid w:val="008F37B8"/>
    <w:rsid w:val="008F44C9"/>
    <w:rsid w:val="008F537B"/>
    <w:rsid w:val="00903A61"/>
    <w:rsid w:val="009049B5"/>
    <w:rsid w:val="009106C7"/>
    <w:rsid w:val="00911CE7"/>
    <w:rsid w:val="0091439E"/>
    <w:rsid w:val="009226E3"/>
    <w:rsid w:val="00924784"/>
    <w:rsid w:val="00926AF1"/>
    <w:rsid w:val="00952E68"/>
    <w:rsid w:val="00972DCD"/>
    <w:rsid w:val="00976A8E"/>
    <w:rsid w:val="00992B18"/>
    <w:rsid w:val="00994CC0"/>
    <w:rsid w:val="00995D18"/>
    <w:rsid w:val="009A5621"/>
    <w:rsid w:val="009A6173"/>
    <w:rsid w:val="009A7046"/>
    <w:rsid w:val="009B05BE"/>
    <w:rsid w:val="009B0BC2"/>
    <w:rsid w:val="009B3610"/>
    <w:rsid w:val="009C2BE0"/>
    <w:rsid w:val="009E018C"/>
    <w:rsid w:val="009E7E54"/>
    <w:rsid w:val="009F5CE2"/>
    <w:rsid w:val="009F7E3E"/>
    <w:rsid w:val="00A06178"/>
    <w:rsid w:val="00A06AA4"/>
    <w:rsid w:val="00A07025"/>
    <w:rsid w:val="00A16065"/>
    <w:rsid w:val="00A238C9"/>
    <w:rsid w:val="00A30C27"/>
    <w:rsid w:val="00A3581B"/>
    <w:rsid w:val="00A37EB3"/>
    <w:rsid w:val="00A413CD"/>
    <w:rsid w:val="00A468C1"/>
    <w:rsid w:val="00A51079"/>
    <w:rsid w:val="00A57FD0"/>
    <w:rsid w:val="00A701A9"/>
    <w:rsid w:val="00A701DF"/>
    <w:rsid w:val="00A716B7"/>
    <w:rsid w:val="00A75F26"/>
    <w:rsid w:val="00A75F7C"/>
    <w:rsid w:val="00A77C96"/>
    <w:rsid w:val="00A92C34"/>
    <w:rsid w:val="00A956E5"/>
    <w:rsid w:val="00AB055D"/>
    <w:rsid w:val="00AC31B2"/>
    <w:rsid w:val="00AC790F"/>
    <w:rsid w:val="00AD0D67"/>
    <w:rsid w:val="00AD2D4E"/>
    <w:rsid w:val="00AD34D8"/>
    <w:rsid w:val="00AE4C8C"/>
    <w:rsid w:val="00AE6177"/>
    <w:rsid w:val="00AE6522"/>
    <w:rsid w:val="00AE7DCE"/>
    <w:rsid w:val="00AF0864"/>
    <w:rsid w:val="00AF2642"/>
    <w:rsid w:val="00AF77C6"/>
    <w:rsid w:val="00B01032"/>
    <w:rsid w:val="00B03F87"/>
    <w:rsid w:val="00B1706E"/>
    <w:rsid w:val="00B23CB6"/>
    <w:rsid w:val="00B24680"/>
    <w:rsid w:val="00B42F89"/>
    <w:rsid w:val="00B56500"/>
    <w:rsid w:val="00B66EBA"/>
    <w:rsid w:val="00B700C4"/>
    <w:rsid w:val="00B77B8B"/>
    <w:rsid w:val="00B8345A"/>
    <w:rsid w:val="00B83B1D"/>
    <w:rsid w:val="00B86AC1"/>
    <w:rsid w:val="00B913B5"/>
    <w:rsid w:val="00B96DBD"/>
    <w:rsid w:val="00B97E67"/>
    <w:rsid w:val="00BA1012"/>
    <w:rsid w:val="00BA17B9"/>
    <w:rsid w:val="00BA63B0"/>
    <w:rsid w:val="00BB40B1"/>
    <w:rsid w:val="00BB7A41"/>
    <w:rsid w:val="00BC218C"/>
    <w:rsid w:val="00BC4D50"/>
    <w:rsid w:val="00BD12F0"/>
    <w:rsid w:val="00BD413D"/>
    <w:rsid w:val="00BE1DF4"/>
    <w:rsid w:val="00BF2C7E"/>
    <w:rsid w:val="00BF444A"/>
    <w:rsid w:val="00BF586F"/>
    <w:rsid w:val="00BF5E8C"/>
    <w:rsid w:val="00BF644B"/>
    <w:rsid w:val="00C015E3"/>
    <w:rsid w:val="00C019FF"/>
    <w:rsid w:val="00C01FA2"/>
    <w:rsid w:val="00C02DE6"/>
    <w:rsid w:val="00C02FCD"/>
    <w:rsid w:val="00C119FC"/>
    <w:rsid w:val="00C12490"/>
    <w:rsid w:val="00C13331"/>
    <w:rsid w:val="00C136B8"/>
    <w:rsid w:val="00C25E3D"/>
    <w:rsid w:val="00C27728"/>
    <w:rsid w:val="00C31DC8"/>
    <w:rsid w:val="00C32056"/>
    <w:rsid w:val="00C33922"/>
    <w:rsid w:val="00C341E6"/>
    <w:rsid w:val="00C36240"/>
    <w:rsid w:val="00C36F49"/>
    <w:rsid w:val="00C409CA"/>
    <w:rsid w:val="00C44A92"/>
    <w:rsid w:val="00C45221"/>
    <w:rsid w:val="00C45EB2"/>
    <w:rsid w:val="00C549DD"/>
    <w:rsid w:val="00C5531F"/>
    <w:rsid w:val="00C56276"/>
    <w:rsid w:val="00C60069"/>
    <w:rsid w:val="00C612A0"/>
    <w:rsid w:val="00C63E56"/>
    <w:rsid w:val="00C645C9"/>
    <w:rsid w:val="00C70436"/>
    <w:rsid w:val="00C82221"/>
    <w:rsid w:val="00C8420B"/>
    <w:rsid w:val="00C877F0"/>
    <w:rsid w:val="00C90D4E"/>
    <w:rsid w:val="00C90E03"/>
    <w:rsid w:val="00C95DDD"/>
    <w:rsid w:val="00C96A7D"/>
    <w:rsid w:val="00CA0B85"/>
    <w:rsid w:val="00CA2307"/>
    <w:rsid w:val="00CA260A"/>
    <w:rsid w:val="00CB0F79"/>
    <w:rsid w:val="00CC5AD9"/>
    <w:rsid w:val="00CD3BD6"/>
    <w:rsid w:val="00CD588E"/>
    <w:rsid w:val="00CD7C35"/>
    <w:rsid w:val="00CD7F5A"/>
    <w:rsid w:val="00CE047B"/>
    <w:rsid w:val="00CE09ED"/>
    <w:rsid w:val="00CE0DC5"/>
    <w:rsid w:val="00CE2A27"/>
    <w:rsid w:val="00CE3095"/>
    <w:rsid w:val="00CE64FC"/>
    <w:rsid w:val="00CE7086"/>
    <w:rsid w:val="00CF125A"/>
    <w:rsid w:val="00CF2970"/>
    <w:rsid w:val="00CF59D9"/>
    <w:rsid w:val="00CF62A1"/>
    <w:rsid w:val="00CF7174"/>
    <w:rsid w:val="00D04AA3"/>
    <w:rsid w:val="00D11A57"/>
    <w:rsid w:val="00D330E5"/>
    <w:rsid w:val="00D336BA"/>
    <w:rsid w:val="00D4412F"/>
    <w:rsid w:val="00D445B2"/>
    <w:rsid w:val="00D468DF"/>
    <w:rsid w:val="00D5145F"/>
    <w:rsid w:val="00D5785A"/>
    <w:rsid w:val="00D62E19"/>
    <w:rsid w:val="00D65A66"/>
    <w:rsid w:val="00D65CE1"/>
    <w:rsid w:val="00D66B0E"/>
    <w:rsid w:val="00D67708"/>
    <w:rsid w:val="00D82E2F"/>
    <w:rsid w:val="00D908A7"/>
    <w:rsid w:val="00D9374F"/>
    <w:rsid w:val="00D93A21"/>
    <w:rsid w:val="00D963FA"/>
    <w:rsid w:val="00DA521B"/>
    <w:rsid w:val="00DB0E60"/>
    <w:rsid w:val="00DB78B2"/>
    <w:rsid w:val="00DC04CF"/>
    <w:rsid w:val="00DC17EE"/>
    <w:rsid w:val="00DC298D"/>
    <w:rsid w:val="00DC6CE8"/>
    <w:rsid w:val="00DC71BD"/>
    <w:rsid w:val="00DD1AAA"/>
    <w:rsid w:val="00DD47A4"/>
    <w:rsid w:val="00DD5C16"/>
    <w:rsid w:val="00DD5CA5"/>
    <w:rsid w:val="00DD76AC"/>
    <w:rsid w:val="00DF37D5"/>
    <w:rsid w:val="00DF4004"/>
    <w:rsid w:val="00DF4638"/>
    <w:rsid w:val="00DF4C2F"/>
    <w:rsid w:val="00DF69D2"/>
    <w:rsid w:val="00E01E23"/>
    <w:rsid w:val="00E03DE5"/>
    <w:rsid w:val="00E15905"/>
    <w:rsid w:val="00E16E20"/>
    <w:rsid w:val="00E2056B"/>
    <w:rsid w:val="00E20D27"/>
    <w:rsid w:val="00E260B3"/>
    <w:rsid w:val="00E3395E"/>
    <w:rsid w:val="00E377FE"/>
    <w:rsid w:val="00E400DB"/>
    <w:rsid w:val="00E40B76"/>
    <w:rsid w:val="00E45F3B"/>
    <w:rsid w:val="00E54CD8"/>
    <w:rsid w:val="00E65E8F"/>
    <w:rsid w:val="00E67120"/>
    <w:rsid w:val="00E742C8"/>
    <w:rsid w:val="00E81DE7"/>
    <w:rsid w:val="00E83593"/>
    <w:rsid w:val="00E835D1"/>
    <w:rsid w:val="00E93AF1"/>
    <w:rsid w:val="00E97AB3"/>
    <w:rsid w:val="00EA43DD"/>
    <w:rsid w:val="00EA7A2B"/>
    <w:rsid w:val="00EB1969"/>
    <w:rsid w:val="00EB4558"/>
    <w:rsid w:val="00EC2CB1"/>
    <w:rsid w:val="00EC4A54"/>
    <w:rsid w:val="00EC508D"/>
    <w:rsid w:val="00ED1538"/>
    <w:rsid w:val="00ED48DD"/>
    <w:rsid w:val="00ED6FF4"/>
    <w:rsid w:val="00EE0A40"/>
    <w:rsid w:val="00EE0DE3"/>
    <w:rsid w:val="00EE5A92"/>
    <w:rsid w:val="00EF16F6"/>
    <w:rsid w:val="00EF3382"/>
    <w:rsid w:val="00EF5AE4"/>
    <w:rsid w:val="00F05177"/>
    <w:rsid w:val="00F06883"/>
    <w:rsid w:val="00F141CF"/>
    <w:rsid w:val="00F300C2"/>
    <w:rsid w:val="00F31045"/>
    <w:rsid w:val="00F32A71"/>
    <w:rsid w:val="00F37505"/>
    <w:rsid w:val="00F40E68"/>
    <w:rsid w:val="00F41F33"/>
    <w:rsid w:val="00F553A4"/>
    <w:rsid w:val="00F56CEA"/>
    <w:rsid w:val="00F578A5"/>
    <w:rsid w:val="00F61519"/>
    <w:rsid w:val="00F71C40"/>
    <w:rsid w:val="00F726CE"/>
    <w:rsid w:val="00F75431"/>
    <w:rsid w:val="00F76D7E"/>
    <w:rsid w:val="00F77920"/>
    <w:rsid w:val="00F81BB4"/>
    <w:rsid w:val="00F83E59"/>
    <w:rsid w:val="00F86FCC"/>
    <w:rsid w:val="00F929F6"/>
    <w:rsid w:val="00F94593"/>
    <w:rsid w:val="00F94652"/>
    <w:rsid w:val="00FA08F2"/>
    <w:rsid w:val="00FA1EB0"/>
    <w:rsid w:val="00FA39A4"/>
    <w:rsid w:val="00FA3F61"/>
    <w:rsid w:val="00FC20C5"/>
    <w:rsid w:val="00FC6429"/>
    <w:rsid w:val="00FC7625"/>
    <w:rsid w:val="00FD0EF6"/>
    <w:rsid w:val="00FD27BD"/>
    <w:rsid w:val="00FD4347"/>
    <w:rsid w:val="00FD727E"/>
    <w:rsid w:val="00FE1DF8"/>
    <w:rsid w:val="00FE2AC2"/>
    <w:rsid w:val="00FE47CD"/>
    <w:rsid w:val="00FE6527"/>
    <w:rsid w:val="00FF12AE"/>
    <w:rsid w:val="00FF165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/>
    <o:shapelayout v:ext="edit">
      <o:idmap v:ext="edit" data="1"/>
    </o:shapelayout>
  </w:shapeDefaults>
  <w:decimalSymbol w:val="."/>
  <w:listSeparator w:val=","/>
  <w14:docId w14:val="5A463C07"/>
  <w15:docId w15:val="{E1EEBBF4-1C46-FD4C-B6F2-017619D3B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F89"/>
    <w:pPr>
      <w:spacing w:after="0"/>
    </w:pPr>
    <w:rPr>
      <w:rFonts w:ascii="Times New Roman" w:eastAsia="Times New Roman" w:hAnsi="Times New Roman" w:cs="Times New Roman"/>
      <w:lang w:val="en-029" w:eastAsia="en-US"/>
    </w:rPr>
  </w:style>
  <w:style w:type="paragraph" w:styleId="Heading1">
    <w:name w:val="heading 1"/>
    <w:basedOn w:val="Normal"/>
    <w:next w:val="Normal"/>
    <w:link w:val="Heading1Char"/>
    <w:qFormat/>
    <w:rsid w:val="00196F89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  <w:lang w:eastAsia="x-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05A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468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468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96F89"/>
    <w:rPr>
      <w:rFonts w:ascii="Arial" w:eastAsia="Times New Roman" w:hAnsi="Arial" w:cs="Times New Roman"/>
      <w:b/>
      <w:bCs/>
      <w:kern w:val="32"/>
      <w:sz w:val="32"/>
      <w:szCs w:val="32"/>
      <w:lang w:val="en-029" w:eastAsia="x-none"/>
    </w:rPr>
  </w:style>
  <w:style w:type="paragraph" w:styleId="ListParagraph">
    <w:name w:val="List Paragraph"/>
    <w:basedOn w:val="Normal"/>
    <w:uiPriority w:val="34"/>
    <w:qFormat/>
    <w:rsid w:val="00196F89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196F89"/>
    <w:rPr>
      <w:sz w:val="20"/>
      <w:szCs w:val="20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6F89"/>
    <w:rPr>
      <w:rFonts w:ascii="Times New Roman" w:eastAsia="Times New Roman" w:hAnsi="Times New Roman" w:cs="Times New Roman"/>
      <w:sz w:val="20"/>
      <w:szCs w:val="20"/>
      <w:lang w:val="en-029" w:eastAsia="x-none"/>
    </w:rPr>
  </w:style>
  <w:style w:type="character" w:styleId="PlaceholderText">
    <w:name w:val="Placeholder Text"/>
    <w:basedOn w:val="DefaultParagraphFont"/>
    <w:uiPriority w:val="99"/>
    <w:semiHidden/>
    <w:rsid w:val="005C4D9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673E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73E9"/>
    <w:rPr>
      <w:rFonts w:ascii="Times New Roman" w:eastAsia="Times New Roman" w:hAnsi="Times New Roman" w:cs="Times New Roman"/>
      <w:lang w:val="en-029" w:eastAsia="en-US"/>
    </w:rPr>
  </w:style>
  <w:style w:type="paragraph" w:styleId="Footer">
    <w:name w:val="footer"/>
    <w:basedOn w:val="Normal"/>
    <w:link w:val="FooterChar"/>
    <w:uiPriority w:val="99"/>
    <w:unhideWhenUsed/>
    <w:rsid w:val="002673E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73E9"/>
    <w:rPr>
      <w:rFonts w:ascii="Times New Roman" w:eastAsia="Times New Roman" w:hAnsi="Times New Roman" w:cs="Times New Roman"/>
      <w:lang w:val="en-029" w:eastAsia="en-US"/>
    </w:rPr>
  </w:style>
  <w:style w:type="table" w:styleId="TableGrid">
    <w:name w:val="Table Grid"/>
    <w:basedOn w:val="TableNormal"/>
    <w:uiPriority w:val="59"/>
    <w:rsid w:val="001748DA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48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48F4"/>
    <w:rPr>
      <w:rFonts w:ascii="Tahoma" w:eastAsia="Times New Roman" w:hAnsi="Tahoma" w:cs="Tahoma"/>
      <w:sz w:val="16"/>
      <w:szCs w:val="16"/>
      <w:lang w:val="en-029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E2AC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2AC2"/>
    <w:rPr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2AC2"/>
    <w:rPr>
      <w:rFonts w:ascii="Times New Roman" w:eastAsia="Times New Roman" w:hAnsi="Times New Roman" w:cs="Times New Roman"/>
      <w:b/>
      <w:bCs/>
      <w:sz w:val="20"/>
      <w:szCs w:val="20"/>
      <w:lang w:val="en-029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4680"/>
    <w:rPr>
      <w:rFonts w:asciiTheme="majorHAnsi" w:eastAsiaTheme="majorEastAsia" w:hAnsiTheme="majorHAnsi" w:cstheme="majorBidi"/>
      <w:color w:val="243F60" w:themeColor="accent1" w:themeShade="7F"/>
      <w:lang w:val="en-029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4680"/>
    <w:rPr>
      <w:rFonts w:asciiTheme="majorHAnsi" w:eastAsiaTheme="majorEastAsia" w:hAnsiTheme="majorHAnsi" w:cstheme="majorBidi"/>
      <w:i/>
      <w:iCs/>
      <w:color w:val="365F91" w:themeColor="accent1" w:themeShade="BF"/>
      <w:lang w:val="en-029" w:eastAsia="en-US"/>
    </w:rPr>
  </w:style>
  <w:style w:type="character" w:customStyle="1" w:styleId="question-number">
    <w:name w:val="question-number"/>
    <w:basedOn w:val="DefaultParagraphFont"/>
    <w:rsid w:val="00B24680"/>
  </w:style>
  <w:style w:type="character" w:customStyle="1" w:styleId="question-dot">
    <w:name w:val="question-dot"/>
    <w:basedOn w:val="DefaultParagraphFont"/>
    <w:rsid w:val="00B24680"/>
  </w:style>
  <w:style w:type="character" w:customStyle="1" w:styleId="user-generated">
    <w:name w:val="user-generated"/>
    <w:basedOn w:val="DefaultParagraphFont"/>
    <w:rsid w:val="00B24680"/>
  </w:style>
  <w:style w:type="character" w:customStyle="1" w:styleId="radio-button-label-text">
    <w:name w:val="radio-button-label-text"/>
    <w:basedOn w:val="DefaultParagraphFont"/>
    <w:rsid w:val="00B24680"/>
  </w:style>
  <w:style w:type="character" w:customStyle="1" w:styleId="checkbox-button-label-text">
    <w:name w:val="checkbox-button-label-text"/>
    <w:basedOn w:val="DefaultParagraphFont"/>
    <w:rsid w:val="00B24680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B24680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B24680"/>
    <w:rPr>
      <w:rFonts w:ascii="Arial" w:eastAsia="Times New Roman" w:hAnsi="Arial" w:cs="Arial"/>
      <w:vanish/>
      <w:sz w:val="16"/>
      <w:szCs w:val="16"/>
      <w:lang w:val="en-029" w:eastAsia="en-US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B24680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B24680"/>
    <w:rPr>
      <w:rFonts w:ascii="Arial" w:eastAsia="Times New Roman" w:hAnsi="Arial" w:cs="Arial"/>
      <w:vanish/>
      <w:sz w:val="16"/>
      <w:szCs w:val="16"/>
      <w:lang w:val="en-029" w:eastAsia="en-US"/>
    </w:rPr>
  </w:style>
  <w:style w:type="character" w:styleId="Hyperlink">
    <w:name w:val="Hyperlink"/>
    <w:basedOn w:val="DefaultParagraphFont"/>
    <w:uiPriority w:val="99"/>
    <w:unhideWhenUsed/>
    <w:rsid w:val="00AF77C6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CA260A"/>
    <w:pPr>
      <w:spacing w:after="0"/>
    </w:pPr>
    <w:rPr>
      <w:rFonts w:ascii="Times New Roman" w:eastAsia="Times New Roman" w:hAnsi="Times New Roman" w:cs="Times New Roman"/>
      <w:lang w:val="en-029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05A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029" w:eastAsia="en-US"/>
    </w:rPr>
  </w:style>
  <w:style w:type="paragraph" w:styleId="NormalWeb">
    <w:name w:val="Normal (Web)"/>
    <w:basedOn w:val="Normal"/>
    <w:uiPriority w:val="99"/>
    <w:semiHidden/>
    <w:unhideWhenUsed/>
    <w:rsid w:val="00E20D27"/>
    <w:pPr>
      <w:spacing w:before="100" w:beforeAutospacing="1" w:after="100" w:afterAutospacing="1"/>
    </w:pPr>
    <w:rPr>
      <w:rFonts w:eastAsiaTheme="minorEastAsia"/>
      <w:lang w:val="fr-FR" w:eastAsia="fr-FR"/>
    </w:rPr>
  </w:style>
  <w:style w:type="character" w:customStyle="1" w:styleId="jlqj4b">
    <w:name w:val="jlqj4b"/>
    <w:basedOn w:val="DefaultParagraphFont"/>
    <w:rsid w:val="00253817"/>
  </w:style>
  <w:style w:type="character" w:customStyle="1" w:styleId="apple-converted-space">
    <w:name w:val="apple-converted-space"/>
    <w:basedOn w:val="DefaultParagraphFont"/>
    <w:rsid w:val="00F86F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94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9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8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18517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022074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804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422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2279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4131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033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4523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37969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9769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18570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14396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21892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95670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82167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57212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03069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92184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81978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63137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23026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7919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58175228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194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508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60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21962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9704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8298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96642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3014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71497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87688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20183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6932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71859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01754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8602376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103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819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0778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79115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862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51661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20256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9340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59915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87750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316301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09100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43587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1626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48079084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234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907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6962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134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0573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33787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1486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43955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73466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701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02536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04330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69419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97019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79827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93951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08412278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2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984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239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1815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70266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2041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25478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3002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42524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5641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25174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21398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85574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34316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27617672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005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294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5254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54566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4667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8728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34776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53313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88070973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930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821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3298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0203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07227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12325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41112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19761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1839676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494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378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5290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00311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3578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6217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55956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41604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87212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49038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49659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49199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20322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73127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35900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8261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634843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86613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80417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32321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51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94349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470052525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393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372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8198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6640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3951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28491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649634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3328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56745895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916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549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228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58471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1763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39704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67630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33810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548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9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9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8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7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4D322B-CF0E-44D4-BACA-6CE27177C1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y of Hong Kong</Company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gwon Yoon</dc:creator>
  <cp:lastModifiedBy>#WOON TING HUI#</cp:lastModifiedBy>
  <cp:revision>9</cp:revision>
  <cp:lastPrinted>2019-03-19T05:33:00Z</cp:lastPrinted>
  <dcterms:created xsi:type="dcterms:W3CDTF">2021-07-30T13:51:00Z</dcterms:created>
  <dcterms:modified xsi:type="dcterms:W3CDTF">2022-10-29T07:13:00Z</dcterms:modified>
</cp:coreProperties>
</file>